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Dataset S22. Gene expression dataset of pre-MBT and post-MBT stages_ maternal dominant gene.</w:t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Genbank ID1-4cell11-4cell2</w:t>
        <w:tab/>
        <w:t>1-4cell3</w:t>
        <w:tab/>
        <w:t>64cell1</w:t>
        <w:tab/>
        <w:t>64cell2</w:t>
        <w:tab/>
        <w:t>64cell3</w:t>
        <w:tab/>
        <w:t>4hpf1</w:t>
        <w:tab/>
        <w:t>4hpf2</w:t>
        <w:tab/>
        <w:t>6hpf1</w:t>
        <w:tab/>
        <w:t>6hpf2</w:t>
        <w:tab/>
        <w:t>6hpf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613</w:t>
        <w:tab/>
        <w:t>0.675</w:t>
        <w:tab/>
        <w:t>0.659</w:t>
        <w:tab/>
        <w:t>0.712</w:t>
        <w:tab/>
        <w:t>-1.143</w:t>
        <w:tab/>
        <w:t>0.439</w:t>
        <w:tab/>
        <w:t>-0.721</w:t>
        <w:tab/>
        <w:t>-0.058</w:t>
        <w:tab/>
        <w:t>-0.123</w:t>
        <w:tab/>
        <w:t>-0.512</w:t>
        <w:tab/>
        <w:t>-0.839</w:t>
        <w:tab/>
        <w:t>-0.6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97304</w:t>
        <w:tab/>
        <w:t>0.442</w:t>
        <w:tab/>
        <w:t>0.601</w:t>
        <w:tab/>
        <w:t>0.554</w:t>
        <w:tab/>
        <w:t>-0.355</w:t>
        <w:tab/>
        <w:t>-0.338</w:t>
        <w:tab/>
        <w:t>-0.417</w:t>
        <w:tab/>
        <w:t>-0.380</w:t>
        <w:tab/>
        <w:t>-0.580</w:t>
        <w:tab/>
        <w:t>-0.439</w:t>
        <w:tab/>
        <w:t>-0.652</w:t>
        <w:tab/>
        <w:t>-0.3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138</w:t>
        <w:tab/>
        <w:t>0.394</w:t>
        <w:tab/>
        <w:t>0.491</w:t>
        <w:tab/>
        <w:t>0.424</w:t>
        <w:tab/>
        <w:t>-0.313</w:t>
        <w:tab/>
        <w:t>-0.335</w:t>
        <w:tab/>
        <w:t>-0.328</w:t>
        <w:tab/>
        <w:t>-1.123</w:t>
        <w:tab/>
        <w:t>-1.364</w:t>
        <w:tab/>
        <w:t>-0.733</w:t>
        <w:tab/>
        <w:t>-0.776</w:t>
        <w:tab/>
        <w:t>-0.9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4995</w:t>
        <w:tab/>
        <w:t>0.605</w:t>
        <w:tab/>
        <w:t>0.508</w:t>
        <w:tab/>
        <w:t>0.546</w:t>
        <w:tab/>
        <w:t>-0.359</w:t>
        <w:tab/>
        <w:t>-0.155</w:t>
        <w:tab/>
        <w:t>-0.310</w:t>
        <w:tab/>
        <w:t>0.593</w:t>
        <w:tab/>
        <w:t>-0.123</w:t>
        <w:tab/>
        <w:t>-0.428</w:t>
        <w:tab/>
        <w:t>-0.211</w:t>
        <w:tab/>
        <w:t>-0.0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4232</w:t>
        <w:tab/>
        <w:t>0.582</w:t>
        <w:tab/>
        <w:t>0.710</w:t>
        <w:tab/>
        <w:t>0.510</w:t>
        <w:tab/>
        <w:t>0.059</w:t>
        <w:tab/>
        <w:t>-0.123</w:t>
        <w:tab/>
        <w:t>-0.078</w:t>
        <w:tab/>
        <w:t>-0.898</w:t>
        <w:tab/>
        <w:t>-1.085</w:t>
        <w:tab/>
        <w:t>-0.535</w:t>
        <w:tab/>
        <w:t>-0.166</w:t>
        <w:tab/>
        <w:t>-0.4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497153</w:t>
        <w:tab/>
        <w:t>0.488</w:t>
        <w:tab/>
        <w:t>0.734</w:t>
        <w:tab/>
        <w:t>0.497</w:t>
        <w:tab/>
        <w:t>0.012</w:t>
        <w:tab/>
        <w:t>0.089</w:t>
        <w:tab/>
        <w:t>-0.169</w:t>
        <w:tab/>
        <w:t>-0.090</w:t>
        <w:tab/>
        <w:t>-0.515</w:t>
        <w:tab/>
        <w:t>-0.156</w:t>
        <w:tab/>
        <w:t>-0.240</w:t>
        <w:tab/>
        <w:t>-0.7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968</w:t>
        <w:tab/>
        <w:t>0.474</w:t>
        <w:tab/>
        <w:t>0.666</w:t>
        <w:tab/>
        <w:t>0.500</w:t>
        <w:tab/>
        <w:t>0.055</w:t>
        <w:tab/>
        <w:t>0.034</w:t>
        <w:tab/>
        <w:t>-0.138</w:t>
        <w:tab/>
        <w:t>-0.575</w:t>
        <w:tab/>
        <w:t>-0.514</w:t>
        <w:tab/>
        <w:t>-0.933</w:t>
        <w:tab/>
        <w:t>-0.733</w:t>
        <w:tab/>
        <w:t>-0.9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9042</w:t>
        <w:tab/>
        <w:t>0.344</w:t>
        <w:tab/>
        <w:t>0.342</w:t>
        <w:tab/>
        <w:t>0.338</w:t>
        <w:tab/>
        <w:t>0.048</w:t>
        <w:tab/>
        <w:t>-0.007</w:t>
        <w:tab/>
        <w:t>-0.078</w:t>
        <w:tab/>
        <w:t>-0.424</w:t>
        <w:tab/>
        <w:t>-0.513</w:t>
        <w:tab/>
        <w:t>-1.983</w:t>
        <w:tab/>
        <w:t>-1.647</w:t>
        <w:tab/>
        <w:t>-2.260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016868</w:t>
        <w:tab/>
        <w:t>0.694</w:t>
        <w:tab/>
        <w:t>0.765</w:t>
        <w:tab/>
        <w:t>0.532</w:t>
        <w:tab/>
        <w:t>-0.011</w:t>
        <w:tab/>
        <w:t>0.091</w:t>
        <w:tab/>
        <w:t>0.008</w:t>
        <w:tab/>
        <w:t>-0.037</w:t>
        <w:tab/>
        <w:t>-0.453</w:t>
        <w:tab/>
        <w:t>-2.043</w:t>
        <w:tab/>
        <w:t>-1.841</w:t>
        <w:tab/>
        <w:t>-2.0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0975</w:t>
        <w:tab/>
        <w:t>0.668</w:t>
        <w:tab/>
        <w:t>0.692</w:t>
        <w:tab/>
        <w:t>0.482</w:t>
        <w:tab/>
        <w:t>-0.026</w:t>
        <w:tab/>
        <w:t>0.214</w:t>
        <w:tab/>
        <w:t>-0.075</w:t>
        <w:tab/>
        <w:t>-0.445</w:t>
        <w:tab/>
        <w:t>-0.370</w:t>
        <w:tab/>
        <w:t>-0.150</w:t>
        <w:tab/>
        <w:t>-0.160</w:t>
        <w:tab/>
        <w:t>0.0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489</w:t>
        <w:tab/>
        <w:t>0.466</w:t>
        <w:tab/>
        <w:t>0.488</w:t>
        <w:tab/>
        <w:t>0.390</w:t>
        <w:tab/>
        <w:t>0.215</w:t>
        <w:tab/>
        <w:t>-0.051</w:t>
        <w:tab/>
        <w:t>0.123</w:t>
        <w:tab/>
        <w:t>0.086</w:t>
        <w:tab/>
        <w:t>-0.071</w:t>
        <w:tab/>
        <w:t>-2.474</w:t>
        <w:tab/>
        <w:t>-2.925</w:t>
        <w:tab/>
        <w:t>-2.6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548</w:t>
        <w:tab/>
        <w:t>0.550</w:t>
        <w:tab/>
        <w:t>0.344</w:t>
        <w:tab/>
        <w:t>0.525</w:t>
        <w:tab/>
        <w:t>0.137</w:t>
        <w:tab/>
        <w:t>0.105</w:t>
        <w:tab/>
        <w:t>0.075</w:t>
        <w:tab/>
        <w:t>0.337</w:t>
        <w:tab/>
        <w:t>0.025</w:t>
        <w:tab/>
        <w:t>0.216</w:t>
        <w:tab/>
        <w:t>-0.250</w:t>
        <w:tab/>
        <w:t>-1.6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4136</w:t>
        <w:tab/>
        <w:t>0.920</w:t>
        <w:tab/>
        <w:t>0.537</w:t>
        <w:tab/>
        <w:t>0.814</w:t>
        <w:tab/>
        <w:t>0.161</w:t>
        <w:tab/>
        <w:t>0.009</w:t>
        <w:tab/>
        <w:t>0.160</w:t>
        <w:tab/>
        <w:t>-0.001</w:t>
        <w:tab/>
        <w:t>0.018</w:t>
        <w:tab/>
        <w:t>-0.096</w:t>
        <w:tab/>
        <w:t>-0.087</w:t>
        <w:tab/>
        <w:t>0.1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867</w:t>
        <w:tab/>
        <w:t>0.739</w:t>
        <w:tab/>
        <w:t>0.685</w:t>
        <w:tab/>
        <w:t>0.794</w:t>
        <w:tab/>
        <w:t>0.118</w:t>
        <w:tab/>
        <w:t>0.114</w:t>
        <w:tab/>
        <w:t>0.126</w:t>
        <w:tab/>
        <w:t>-0.058</w:t>
        <w:tab/>
        <w:t>0.173</w:t>
        <w:tab/>
        <w:t>-0.053</w:t>
        <w:tab/>
        <w:t>0.154</w:t>
        <w:tab/>
        <w:t>0.4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318</w:t>
        <w:tab/>
        <w:t>0.470</w:t>
        <w:tab/>
        <w:t>0.638</w:t>
        <w:tab/>
        <w:t>0.526</w:t>
        <w:tab/>
        <w:t>0.203</w:t>
        <w:tab/>
        <w:t>0.237</w:t>
        <w:tab/>
        <w:t>0.093</w:t>
        <w:tab/>
        <w:t>0.036</w:t>
        <w:tab/>
        <w:t>-0.490</w:t>
        <w:tab/>
        <w:t>0.285</w:t>
        <w:tab/>
        <w:t>0.258</w:t>
        <w:tab/>
        <w:t>0.1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2509</w:t>
        <w:tab/>
        <w:t>0.487</w:t>
        <w:tab/>
        <w:t>0.702</w:t>
        <w:tab/>
        <w:t>0.803</w:t>
        <w:tab/>
        <w:t>0.335</w:t>
        <w:tab/>
        <w:t>-0.114</w:t>
        <w:tab/>
        <w:t>0.389</w:t>
        <w:tab/>
        <w:t>-0.301</w:t>
        <w:tab/>
        <w:t>0.002</w:t>
        <w:tab/>
        <w:t>-0.744</w:t>
        <w:tab/>
        <w:t>-1.082</w:t>
        <w:tab/>
        <w:t>-0.9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25305</w:t>
        <w:tab/>
        <w:t>-0.420</w:t>
        <w:tab/>
        <w:t>-0.813</w:t>
        <w:tab/>
        <w:t>-0.024</w:t>
        <w:tab/>
        <w:t>0.197</w:t>
        <w:tab/>
        <w:t>0.198</w:t>
        <w:tab/>
        <w:t>0.225</w:t>
        <w:tab/>
        <w:t>0.983</w:t>
        <w:tab/>
        <w:t>0.622</w:t>
        <w:tab/>
        <w:t>0.636</w:t>
        <w:tab/>
        <w:t>0.509</w:t>
        <w:tab/>
        <w:t>0.8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428</w:t>
        <w:tab/>
        <w:t>-0.009</w:t>
        <w:tab/>
        <w:t>-0.383</w:t>
        <w:tab/>
        <w:t>-0.109</w:t>
        <w:tab/>
        <w:t>0.957</w:t>
        <w:tab/>
        <w:t>0.869</w:t>
        <w:tab/>
        <w:t>0.878</w:t>
        <w:tab/>
        <w:t>1.323</w:t>
        <w:tab/>
        <w:t>1.120</w:t>
        <w:tab/>
        <w:t>1.157</w:t>
        <w:tab/>
        <w:t>0.985</w:t>
        <w:tab/>
        <w:t>0.9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3963</w:t>
        <w:tab/>
        <w:t>0.368</w:t>
        <w:tab/>
        <w:t>-1.717</w:t>
        <w:tab/>
        <w:t>-0.260</w:t>
        <w:tab/>
        <w:t>0.470</w:t>
        <w:tab/>
        <w:t>1.197</w:t>
        <w:tab/>
        <w:t>1.041</w:t>
        <w:tab/>
        <w:t>1.904</w:t>
        <w:tab/>
        <w:t>1.098</w:t>
        <w:tab/>
        <w:t>1.030</w:t>
        <w:tab/>
        <w:t>0.790</w:t>
        <w:tab/>
        <w:t>0.962</w:t>
      </w:r>
    </w:p>
    <w:sectPr>
      <w:type w:val="nextPage"/>
      <w:pgSz w:w="11906" w:h="16838"/>
      <w:pgMar w:left="186" w:right="18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11T10:08:00Z</dcterms:created>
  <dc:creator>Trial User</dc:creator>
  <dc:description/>
  <dc:language>en-US</dc:language>
  <cp:lastModifiedBy>Trial User</cp:lastModifiedBy>
  <dcterms:modified xsi:type="dcterms:W3CDTF">2005-07-11T10:08:00Z</dcterms:modified>
  <cp:revision>2</cp:revision>
  <dc:subject/>
  <dc:title>Dataset S22</dc:title>
</cp:coreProperties>
</file>